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781A56E" w:rsidR="0043049C" w:rsidRPr="0037693F" w:rsidRDefault="00EB0F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D9F579F" w:rsidR="0043049C" w:rsidRPr="0037693F" w:rsidRDefault="00E34E7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4F118F3"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056DFDF" w:rsidR="0043049C" w:rsidRPr="0037693F" w:rsidRDefault="00E34E7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FD72D54" w:rsidR="0043049C" w:rsidRPr="0037693F" w:rsidRDefault="00E34E70"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CF2B5A6" w:rsidR="0043049C" w:rsidRPr="0037693F" w:rsidRDefault="00E34E70"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62F7BBE" w:rsidR="0043049C" w:rsidRPr="0037693F" w:rsidRDefault="00E34E7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26AB0B15" w:rsidR="0043049C" w:rsidRPr="0037693F" w:rsidRDefault="00E34E7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0AD4DD0E"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6D16563A" w14:textId="77777777" w:rsidR="0043049C" w:rsidRDefault="00E34E70"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p w14:paraId="0CF6F113" w14:textId="77777777" w:rsidR="00063921" w:rsidRDefault="00063921" w:rsidP="0037693F">
            <w:pPr>
              <w:spacing w:line="360" w:lineRule="auto"/>
              <w:jc w:val="center"/>
              <w:rPr>
                <w:rFonts w:ascii="Arial" w:eastAsia="PMingLiU" w:hAnsi="Arial" w:cs="Arial"/>
                <w:color w:val="000000" w:themeColor="text1"/>
                <w:spacing w:val="-10"/>
                <w:sz w:val="20"/>
                <w:szCs w:val="20"/>
              </w:rPr>
            </w:pPr>
          </w:p>
          <w:p w14:paraId="1E6046E5" w14:textId="788B1F12" w:rsidR="00063921" w:rsidRPr="0037693F" w:rsidRDefault="0006392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AD319D4"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7B43ABC" w:rsidR="0043049C" w:rsidRPr="0037693F" w:rsidRDefault="001D0B5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AD641F9"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364F4DD"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w:t>
            </w:r>
          </w:p>
        </w:tc>
      </w:tr>
    </w:tbl>
    <w:p w14:paraId="4FB8EA1B" w14:textId="77777777" w:rsidR="00F15769" w:rsidRPr="0037693F" w:rsidRDefault="003A0AE5"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1DB49" w14:textId="77777777" w:rsidR="003A0AE5" w:rsidRDefault="003A0AE5" w:rsidP="003A15E6">
      <w:r>
        <w:separator/>
      </w:r>
    </w:p>
  </w:endnote>
  <w:endnote w:type="continuationSeparator" w:id="0">
    <w:p w14:paraId="296BF985" w14:textId="77777777" w:rsidR="003A0AE5" w:rsidRDefault="003A0AE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78CD78" w14:textId="77777777" w:rsidR="003A0AE5" w:rsidRDefault="003A0AE5" w:rsidP="003A15E6">
      <w:r>
        <w:separator/>
      </w:r>
    </w:p>
  </w:footnote>
  <w:footnote w:type="continuationSeparator" w:id="0">
    <w:p w14:paraId="5D8EB31F" w14:textId="77777777" w:rsidR="003A0AE5" w:rsidRDefault="003A0AE5"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rQ0MTA2NTMwtDQ2NTJQ0lEKTi0uzszPAykwqQUAismyhiwAAAA="/>
  </w:docVars>
  <w:rsids>
    <w:rsidRoot w:val="00A034A1"/>
    <w:rsid w:val="00060E1B"/>
    <w:rsid w:val="00063921"/>
    <w:rsid w:val="000E5E1D"/>
    <w:rsid w:val="000E7B94"/>
    <w:rsid w:val="001224BE"/>
    <w:rsid w:val="001310F8"/>
    <w:rsid w:val="00143755"/>
    <w:rsid w:val="00143D3D"/>
    <w:rsid w:val="001771DA"/>
    <w:rsid w:val="001D0B5F"/>
    <w:rsid w:val="001F410D"/>
    <w:rsid w:val="002074BB"/>
    <w:rsid w:val="0027341F"/>
    <w:rsid w:val="002775BF"/>
    <w:rsid w:val="002B5A22"/>
    <w:rsid w:val="002D4235"/>
    <w:rsid w:val="003152BD"/>
    <w:rsid w:val="00341C57"/>
    <w:rsid w:val="00352679"/>
    <w:rsid w:val="0037693F"/>
    <w:rsid w:val="00390F40"/>
    <w:rsid w:val="003A0AE5"/>
    <w:rsid w:val="003A15E6"/>
    <w:rsid w:val="004067C5"/>
    <w:rsid w:val="00416704"/>
    <w:rsid w:val="0043049C"/>
    <w:rsid w:val="004469CF"/>
    <w:rsid w:val="00490AB0"/>
    <w:rsid w:val="00491F5F"/>
    <w:rsid w:val="004B3671"/>
    <w:rsid w:val="004C4B64"/>
    <w:rsid w:val="00526D12"/>
    <w:rsid w:val="00616F86"/>
    <w:rsid w:val="006D49B1"/>
    <w:rsid w:val="006F464A"/>
    <w:rsid w:val="00813691"/>
    <w:rsid w:val="008207CF"/>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34E70"/>
    <w:rsid w:val="00E62C81"/>
    <w:rsid w:val="00EB0F65"/>
    <w:rsid w:val="00EE1B74"/>
    <w:rsid w:val="00FC78AD"/>
    <w:rsid w:val="00FD52D5"/>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932</Words>
  <Characters>531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vanya J.</cp:lastModifiedBy>
  <cp:revision>8</cp:revision>
  <cp:lastPrinted>2016-08-07T20:41:00Z</cp:lastPrinted>
  <dcterms:created xsi:type="dcterms:W3CDTF">2017-05-22T15:30:00Z</dcterms:created>
  <dcterms:modified xsi:type="dcterms:W3CDTF">2019-06-18T07:31:00Z</dcterms:modified>
</cp:coreProperties>
</file>